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3"/>
        <w:gridCol w:w="587"/>
        <w:gridCol w:w="11593"/>
        <w:gridCol w:w="135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F75A887" w:rsidR="00FB3483" w:rsidRPr="00930A31" w:rsidRDefault="00605C84"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9444562" w:rsidR="00FB3483" w:rsidRPr="00930A31" w:rsidRDefault="00743C84"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4645E38" w:rsidR="00FB3483" w:rsidRPr="00930A31" w:rsidRDefault="00071F10"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CD25752" w:rsidR="00FB3483" w:rsidRPr="00930A31" w:rsidRDefault="0068591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79A72C8" w:rsidR="00FB3483" w:rsidRPr="00930A31" w:rsidRDefault="002D0F64"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045E0A8" w:rsidR="00FB3483" w:rsidRPr="00930A31" w:rsidRDefault="00AA74E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3C86513" w:rsidR="00FB3483" w:rsidRPr="00930A31" w:rsidRDefault="00AA74E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4B56857" w:rsidR="00FB3483" w:rsidRPr="00930A31" w:rsidRDefault="002D0F64"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1CDBF78" w:rsidR="00FB3483" w:rsidRPr="00930A31" w:rsidRDefault="002D0F64"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4815EF3" w:rsidR="00930A31" w:rsidRPr="00930A31" w:rsidRDefault="000B5123"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2248B29" w:rsidR="00930A31" w:rsidRPr="00930A31" w:rsidRDefault="000B5123"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824B42F" w:rsidR="00FB3483" w:rsidRPr="00930A31" w:rsidRDefault="00652D6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3214BE9" w:rsidR="00FB3483" w:rsidRPr="00930A31" w:rsidRDefault="00652D6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60C6BBD" w:rsidR="00930A31" w:rsidRPr="00930A31" w:rsidRDefault="00AA436B" w:rsidP="005979B8">
            <w:pPr>
              <w:pStyle w:val="Default"/>
              <w:spacing w:before="40" w:after="40"/>
              <w:rPr>
                <w:rFonts w:ascii="Arial" w:hAnsi="Arial" w:cs="Arial"/>
                <w:color w:val="auto"/>
                <w:sz w:val="18"/>
                <w:szCs w:val="18"/>
              </w:rPr>
            </w:pPr>
            <w:r>
              <w:rPr>
                <w:rFonts w:ascii="Arial" w:hAnsi="Arial" w:cs="Arial"/>
                <w:color w:val="auto"/>
                <w:sz w:val="18"/>
                <w:szCs w:val="18"/>
              </w:rPr>
              <w:t>PRISMA flow diagram</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A555FDB" w:rsidR="00930A31" w:rsidRPr="00930A31" w:rsidRDefault="00C73DD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112D3D5" w:rsidR="00930A31" w:rsidRPr="00930A31" w:rsidRDefault="00C73DD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D99D1D0" w:rsidR="00930A31" w:rsidRPr="00930A31" w:rsidRDefault="00C73DD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04A6FA3" w:rsidR="00930A31" w:rsidRPr="00930A31" w:rsidRDefault="00026B1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91D0424" w:rsidR="00930A31" w:rsidRPr="00930A31" w:rsidRDefault="00026B1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4552F09" w:rsidR="006E5FE2" w:rsidRPr="00930A31" w:rsidRDefault="006B3F93"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E6D5B52" w:rsidR="006E5FE2" w:rsidRPr="00930A31" w:rsidRDefault="006B3F93"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CB6F820" w:rsidR="00930A31" w:rsidRPr="00930A31" w:rsidRDefault="006D068E"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285CBCF" w:rsidR="00930A31" w:rsidRPr="00930A31" w:rsidRDefault="003879F4"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FD9AB6D" w:rsidR="00FB3483" w:rsidRPr="00930A31" w:rsidRDefault="000D62AD" w:rsidP="005979B8">
            <w:pPr>
              <w:pStyle w:val="Default"/>
              <w:spacing w:before="40" w:after="40"/>
              <w:rPr>
                <w:rFonts w:ascii="Arial" w:hAnsi="Arial" w:cs="Arial"/>
                <w:color w:val="auto"/>
                <w:sz w:val="18"/>
                <w:szCs w:val="18"/>
              </w:rPr>
            </w:pPr>
            <w:r>
              <w:rPr>
                <w:rFonts w:ascii="Arial" w:hAnsi="Arial" w:cs="Arial"/>
                <w:color w:val="auto"/>
                <w:sz w:val="18"/>
                <w:szCs w:val="18"/>
              </w:rPr>
              <w:t>13-1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08AB60A" w:rsidR="00FB3483" w:rsidRPr="00930A31" w:rsidRDefault="0050576E" w:rsidP="005979B8">
            <w:pPr>
              <w:pStyle w:val="Default"/>
              <w:spacing w:before="40" w:after="40"/>
              <w:rPr>
                <w:rFonts w:ascii="Arial" w:hAnsi="Arial" w:cs="Arial"/>
                <w:color w:val="auto"/>
                <w:sz w:val="18"/>
                <w:szCs w:val="18"/>
              </w:rPr>
            </w:pPr>
            <w:r>
              <w:rPr>
                <w:rFonts w:ascii="Arial" w:hAnsi="Arial" w:cs="Arial"/>
                <w:color w:val="auto"/>
                <w:sz w:val="18"/>
                <w:szCs w:val="18"/>
              </w:rPr>
              <w:t>20-2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6668FDF" w:rsidR="00FB3483" w:rsidRPr="00930A31" w:rsidRDefault="00D959C1" w:rsidP="005979B8">
            <w:pPr>
              <w:pStyle w:val="Default"/>
              <w:spacing w:before="40" w:after="40"/>
              <w:rPr>
                <w:rFonts w:ascii="Arial" w:hAnsi="Arial" w:cs="Arial"/>
                <w:color w:val="auto"/>
                <w:sz w:val="18"/>
                <w:szCs w:val="18"/>
              </w:rPr>
            </w:pPr>
            <w:r>
              <w:rPr>
                <w:rFonts w:ascii="Arial" w:hAnsi="Arial" w:cs="Arial"/>
                <w:color w:val="auto"/>
                <w:sz w:val="18"/>
                <w:szCs w:val="18"/>
              </w:rPr>
              <w:t>13-1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0D4042B" w:rsidR="00930A31" w:rsidRPr="00930A31" w:rsidRDefault="007176C8" w:rsidP="005979B8">
            <w:pPr>
              <w:pStyle w:val="Default"/>
              <w:spacing w:before="40" w:after="40"/>
              <w:rPr>
                <w:rFonts w:ascii="Arial" w:hAnsi="Arial" w:cs="Arial"/>
                <w:color w:val="auto"/>
                <w:sz w:val="18"/>
                <w:szCs w:val="18"/>
              </w:rPr>
            </w:pPr>
            <w:r>
              <w:rPr>
                <w:rFonts w:ascii="Arial" w:hAnsi="Arial" w:cs="Arial"/>
                <w:color w:val="auto"/>
                <w:sz w:val="18"/>
                <w:szCs w:val="18"/>
              </w:rPr>
              <w:t>18-2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915ECF8" w:rsidR="00930A31" w:rsidRPr="00930A31" w:rsidRDefault="00BC449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092C337" w:rsidR="00930A31" w:rsidRPr="00930A31" w:rsidRDefault="00DA261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493DE7B" w:rsidR="00930A31" w:rsidRPr="00930A31" w:rsidRDefault="00DA261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B4BEF85" w:rsidR="00FB3483" w:rsidRPr="00930A31" w:rsidRDefault="00AF0012" w:rsidP="005979B8">
            <w:pPr>
              <w:pStyle w:val="Default"/>
              <w:spacing w:before="40" w:after="40"/>
              <w:rPr>
                <w:rFonts w:ascii="Arial" w:hAnsi="Arial" w:cs="Arial"/>
                <w:color w:val="auto"/>
                <w:sz w:val="18"/>
                <w:szCs w:val="18"/>
              </w:rPr>
            </w:pPr>
            <w:r>
              <w:rPr>
                <w:rFonts w:ascii="Arial" w:hAnsi="Arial" w:cs="Arial"/>
                <w:color w:val="auto"/>
                <w:sz w:val="18"/>
                <w:szCs w:val="18"/>
              </w:rPr>
              <w:t>20-2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8652A88" w:rsidR="00077B44" w:rsidRPr="00930A31" w:rsidRDefault="00AF0012" w:rsidP="00077B44">
            <w:pPr>
              <w:pStyle w:val="Default"/>
              <w:spacing w:before="40" w:after="40"/>
              <w:rPr>
                <w:rFonts w:ascii="Arial" w:hAnsi="Arial" w:cs="Arial"/>
                <w:color w:val="auto"/>
                <w:sz w:val="18"/>
                <w:szCs w:val="18"/>
              </w:rPr>
            </w:pPr>
            <w:r>
              <w:rPr>
                <w:rFonts w:ascii="Arial" w:hAnsi="Arial" w:cs="Arial"/>
                <w:color w:val="auto"/>
                <w:sz w:val="18"/>
                <w:szCs w:val="18"/>
              </w:rPr>
              <w:t>20-2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610CAA3" w:rsidR="00930A31" w:rsidRPr="00930A31" w:rsidRDefault="002311D2"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12630B9" w:rsidR="00930A31" w:rsidRPr="00930A31" w:rsidRDefault="002311D2"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BF95237" w:rsidR="00930A31" w:rsidRPr="00930A31" w:rsidRDefault="002311D2"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FA326AF" w:rsidR="00930A31" w:rsidRPr="00930A31" w:rsidRDefault="002311D2" w:rsidP="00077B44">
            <w:pPr>
              <w:pStyle w:val="Default"/>
              <w:spacing w:before="40" w:after="40"/>
              <w:rPr>
                <w:rFonts w:ascii="Arial" w:hAnsi="Arial" w:cs="Arial"/>
                <w:color w:val="auto"/>
                <w:sz w:val="18"/>
                <w:szCs w:val="18"/>
              </w:rPr>
            </w:pPr>
            <w:r>
              <w:rPr>
                <w:rFonts w:ascii="Arial" w:hAnsi="Arial" w:cs="Arial"/>
                <w:color w:val="auto"/>
                <w:sz w:val="18"/>
                <w:szCs w:val="18"/>
              </w:rPr>
              <w:t>22-2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370C120" w:rsidR="00930A31" w:rsidRPr="00930A31" w:rsidRDefault="008E6F7B"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7ADABB0" w:rsidR="00930A31" w:rsidRPr="00930A31" w:rsidRDefault="008E6F7B"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D24D2C7" w:rsidR="00930A31" w:rsidRPr="00930A31" w:rsidRDefault="00804279"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C1D875C" w:rsidR="00077B44" w:rsidRPr="00930A31" w:rsidRDefault="00650680"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3DE825B" w:rsidR="00077B44" w:rsidRPr="00930A31" w:rsidRDefault="00650680" w:rsidP="00077B44">
            <w:pPr>
              <w:pStyle w:val="Default"/>
              <w:spacing w:before="40" w:after="40"/>
              <w:rPr>
                <w:rFonts w:ascii="Arial" w:hAnsi="Arial" w:cs="Arial"/>
                <w:color w:val="auto"/>
                <w:sz w:val="18"/>
                <w:szCs w:val="18"/>
              </w:rPr>
            </w:pPr>
            <w:r>
              <w:rPr>
                <w:rFonts w:ascii="Arial" w:hAnsi="Arial" w:cs="Arial"/>
                <w:color w:val="auto"/>
                <w:sz w:val="18"/>
                <w:szCs w:val="18"/>
              </w:rPr>
              <w:t>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65EA6F0" w:rsidR="00077B44" w:rsidRPr="00930A31" w:rsidRDefault="006B024B" w:rsidP="00077B44">
            <w:pPr>
              <w:pStyle w:val="Default"/>
              <w:spacing w:before="40" w:after="40"/>
              <w:rPr>
                <w:rFonts w:ascii="Arial" w:hAnsi="Arial" w:cs="Arial"/>
                <w:color w:val="auto"/>
                <w:sz w:val="18"/>
                <w:szCs w:val="18"/>
              </w:rPr>
            </w:pPr>
            <w:r>
              <w:rPr>
                <w:rFonts w:ascii="Arial" w:hAnsi="Arial" w:cs="Arial"/>
                <w:color w:val="auto"/>
                <w:sz w:val="18"/>
                <w:szCs w:val="18"/>
              </w:rPr>
              <w:t>Available from corresponding author on request</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64390D9" w14:textId="77777777" w:rsidR="00276094" w:rsidRDefault="00276094">
      <w:r>
        <w:separator/>
      </w:r>
    </w:p>
  </w:endnote>
  <w:endnote w:type="continuationSeparator" w:id="0">
    <w:p w14:paraId="6E65A288" w14:textId="77777777" w:rsidR="00276094" w:rsidRDefault="002760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4BC4262" w14:textId="77777777" w:rsidR="00276094" w:rsidRDefault="00276094">
      <w:r>
        <w:separator/>
      </w:r>
    </w:p>
  </w:footnote>
  <w:footnote w:type="continuationSeparator" w:id="0">
    <w:p w14:paraId="61344739" w14:textId="77777777" w:rsidR="00276094" w:rsidRDefault="0027609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B046B51" w:rsidR="00947707" w:rsidRPr="00930A31" w:rsidRDefault="00A25DC6"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B8EA95E">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6B16"/>
    <w:rsid w:val="00071F10"/>
    <w:rsid w:val="00077B44"/>
    <w:rsid w:val="000B5123"/>
    <w:rsid w:val="000D62AD"/>
    <w:rsid w:val="00152CDB"/>
    <w:rsid w:val="0018323E"/>
    <w:rsid w:val="00190C83"/>
    <w:rsid w:val="002275F3"/>
    <w:rsid w:val="002311D2"/>
    <w:rsid w:val="00246C93"/>
    <w:rsid w:val="00256BAF"/>
    <w:rsid w:val="00276094"/>
    <w:rsid w:val="002A2A06"/>
    <w:rsid w:val="002D0F64"/>
    <w:rsid w:val="002F5A81"/>
    <w:rsid w:val="003103C2"/>
    <w:rsid w:val="003516AD"/>
    <w:rsid w:val="00363B8D"/>
    <w:rsid w:val="003760FB"/>
    <w:rsid w:val="003879F4"/>
    <w:rsid w:val="003B79FF"/>
    <w:rsid w:val="00400A0B"/>
    <w:rsid w:val="004033C1"/>
    <w:rsid w:val="00405E11"/>
    <w:rsid w:val="00443C1D"/>
    <w:rsid w:val="00461576"/>
    <w:rsid w:val="004C1685"/>
    <w:rsid w:val="0050576E"/>
    <w:rsid w:val="005078EE"/>
    <w:rsid w:val="00550BF1"/>
    <w:rsid w:val="0059028D"/>
    <w:rsid w:val="005979B8"/>
    <w:rsid w:val="005A190C"/>
    <w:rsid w:val="00605C84"/>
    <w:rsid w:val="00621235"/>
    <w:rsid w:val="00640172"/>
    <w:rsid w:val="00650680"/>
    <w:rsid w:val="00652D67"/>
    <w:rsid w:val="0068591D"/>
    <w:rsid w:val="006B024B"/>
    <w:rsid w:val="006B3F93"/>
    <w:rsid w:val="006D068E"/>
    <w:rsid w:val="006E5FE2"/>
    <w:rsid w:val="006F3BA6"/>
    <w:rsid w:val="007176C8"/>
    <w:rsid w:val="00726794"/>
    <w:rsid w:val="00743C84"/>
    <w:rsid w:val="0077253C"/>
    <w:rsid w:val="00804279"/>
    <w:rsid w:val="008412D5"/>
    <w:rsid w:val="008A3EAE"/>
    <w:rsid w:val="008E2C91"/>
    <w:rsid w:val="008E6F7B"/>
    <w:rsid w:val="00930A31"/>
    <w:rsid w:val="00947707"/>
    <w:rsid w:val="009827E5"/>
    <w:rsid w:val="00A215D2"/>
    <w:rsid w:val="00A25DC6"/>
    <w:rsid w:val="00A86593"/>
    <w:rsid w:val="00AA436B"/>
    <w:rsid w:val="00AA74E9"/>
    <w:rsid w:val="00AA7598"/>
    <w:rsid w:val="00AB79CE"/>
    <w:rsid w:val="00AE4BBD"/>
    <w:rsid w:val="00AF0012"/>
    <w:rsid w:val="00B51910"/>
    <w:rsid w:val="00B730D1"/>
    <w:rsid w:val="00BC4492"/>
    <w:rsid w:val="00C22710"/>
    <w:rsid w:val="00C73DD7"/>
    <w:rsid w:val="00D34DCC"/>
    <w:rsid w:val="00D959C1"/>
    <w:rsid w:val="00D95D84"/>
    <w:rsid w:val="00DA261F"/>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1082</Words>
  <Characters>616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Grace Williamson</cp:lastModifiedBy>
  <cp:revision>29</cp:revision>
  <cp:lastPrinted>2020-11-24T03:02:00Z</cp:lastPrinted>
  <dcterms:created xsi:type="dcterms:W3CDTF">2024-12-20T16:31:00Z</dcterms:created>
  <dcterms:modified xsi:type="dcterms:W3CDTF">2024-12-20T16:47:00Z</dcterms:modified>
</cp:coreProperties>
</file>